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66E0B" w14:textId="77777777" w:rsidR="005B7D63" w:rsidRDefault="005B7D63" w:rsidP="005B7D63">
      <w:pPr>
        <w:pStyle w:val="Heading1"/>
      </w:pPr>
      <w:bookmarkStart w:id="0" w:name="_Toc111472698"/>
      <w:r w:rsidRPr="008336E8">
        <w:t>S</w:t>
      </w:r>
      <w:r>
        <w:t>4</w:t>
      </w:r>
      <w:r w:rsidRPr="008336E8">
        <w:t>_Note</w:t>
      </w:r>
      <w:r w:rsidRPr="007C01AE">
        <w:t xml:space="preserve">: Examples of TF triads with </w:t>
      </w:r>
      <w:r>
        <w:t>im</w:t>
      </w:r>
      <w:r w:rsidRPr="007C01AE">
        <w:t>balanced regulation</w:t>
      </w:r>
      <w:bookmarkEnd w:id="0"/>
    </w:p>
    <w:p w14:paraId="51886C3F" w14:textId="53F5DEE8" w:rsidR="005B7D63" w:rsidRDefault="005B7D63" w:rsidP="005B7D63">
      <w:r>
        <w:rPr>
          <w:lang w:val="en-US"/>
        </w:rPr>
        <w:t>As case studies, we investigated two transcription factor</w:t>
      </w:r>
      <w:r w:rsidRPr="007C01AE">
        <w:rPr>
          <w:lang w:val="en-US"/>
        </w:rPr>
        <w:t xml:space="preserve"> triads with </w:t>
      </w:r>
      <w:r>
        <w:rPr>
          <w:lang w:val="en-US"/>
        </w:rPr>
        <w:t>im</w:t>
      </w:r>
      <w:r w:rsidRPr="007C01AE">
        <w:rPr>
          <w:lang w:val="en-US"/>
        </w:rPr>
        <w:t xml:space="preserve">balanced circadian expression </w:t>
      </w:r>
      <w:r>
        <w:rPr>
          <w:lang w:val="en-US"/>
        </w:rPr>
        <w:t>that</w:t>
      </w:r>
      <w:r w:rsidRPr="007C01AE">
        <w:rPr>
          <w:lang w:val="en-US"/>
        </w:rPr>
        <w:t xml:space="preserve"> make </w:t>
      </w:r>
      <w:r>
        <w:rPr>
          <w:lang w:val="en-US"/>
        </w:rPr>
        <w:t xml:space="preserve">known </w:t>
      </w:r>
      <w:r w:rsidRPr="007C01AE">
        <w:rPr>
          <w:lang w:val="en-US"/>
        </w:rPr>
        <w:t>contributions to the productivity of wheat</w:t>
      </w:r>
      <w:r>
        <w:rPr>
          <w:lang w:val="en-US"/>
        </w:rPr>
        <w:t xml:space="preserve">. </w:t>
      </w:r>
      <w:r w:rsidRPr="007C01AE">
        <w:rPr>
          <w:i/>
          <w:iCs/>
          <w:lang w:val="en-US"/>
        </w:rPr>
        <w:t xml:space="preserve">WCBF2 </w:t>
      </w:r>
      <w:r w:rsidRPr="007C01AE">
        <w:rPr>
          <w:lang w:val="en-US"/>
        </w:rPr>
        <w:t xml:space="preserve">(aka </w:t>
      </w:r>
      <w:r w:rsidRPr="007C01AE">
        <w:rPr>
          <w:i/>
          <w:iCs/>
          <w:lang w:val="en-US"/>
        </w:rPr>
        <w:t>TaCBF1</w:t>
      </w:r>
      <w:r w:rsidRPr="007C01AE">
        <w:rPr>
          <w:lang w:val="en-US"/>
        </w:rPr>
        <w:t>) participates in cold signal transduction in wheat and is induced by drought and low temperature gated by the circadian clock</w:t>
      </w:r>
      <w:r>
        <w:rPr>
          <w:lang w:val="en-US"/>
        </w:rPr>
        <w:t xml:space="preserve"> </w:t>
      </w:r>
      <w:r>
        <w:rPr>
          <w:lang w:val="en-US"/>
        </w:rPr>
        <w:fldChar w:fldCharType="begin" w:fldLock="1"/>
      </w:r>
      <w:r>
        <w:rPr>
          <w:lang w:val="en-US"/>
        </w:rPr>
        <w:instrText>ADDIN CSL_CITATION {"citationItems":[{"id":"ITEM-1","itemData":{"DOI":"10.1007/S00438-006-0206-9","PMID":"17285309","abstract":"Most temperate plants tolerate both chilling and freezing temperatures whereas many species from tropical regions suffer chilling injury when exposed to temperatures slightly above freezing. Cold acclimation induces the expression of cold-regulated genes needed to protect plants against freezing stress. This induction is mediated, in part, by the CBF transcription factor family. To understand the evolution and function of this family in cereals, we identified and characterized 15 different CBF genes from hexaploid wheat. Our analyses reveal that wheat species, T. aestivum and T. monococcum, may contain up to 25 different CBF genes, and that Poaceae CBFs can be classified into 10 groups that share a common phylogenetic origin and similar structural characteristics. Six of these groups (IIIc, IIId, IVa, IVb, IVc and IVd) are found only in the Pooideae suggesting they represent the CBF response machinery that evolved recently during colonization of temperate habitats. Expression studies reveal that five of the Pooideae-specific groups display higher constitutive and low temperature inducible expression in the winter cultivar, and a diurnal regulation pattern during growth at warm temperature. The higher constitutive and inducible expression within these CBF groups is an inherited trait that may play a predominant role in the superior low temperature tolerance capacity of winter cultivars and possibly be a basis of genetic variability in freezing tolerance within the Pooideae subfamily. © 2007 Springer-Verlag.","author":[{"dropping-particle":"","family":"Badawi","given":"Mohamed","non-dropping-particle":"","parse-names":false,"suffix":""},{"dropping-particle":"","family":"Danyluk","given":"Jean","non-dropping-particle":"","parse-names":false,"suffix":""},{"dropping-particle":"","family":"Boucho","given":"Barbara","non-dropping-particle":"","parse-names":false,"suffix":""},{"dropping-particle":"","family":"Houde","given":"Mario","non-dropping-particle":"","parse-names":false,"suffix":""},{"dropping-particle":"","family":"Sarhan","given":"Fathey","non-dropping-particle":"","parse-names":false,"suffix":""}],"container-title":"Molecular Genetics and Genomics ","id":"ITEM-1","issue":"5","issued":{"date-parts":[["2007","5"]]},"page":"533","publisher":"Springer","title":"The CBF gene family in hexaploid wheat and its relationship to the phylogenetic complexity of cereal CBFs","type":"article-journal","volume":"277"},"uris":["http://www.mendeley.com/documents/?uuid=0e17fde9-e9e1-3063-a1ab-8efbddcbea2c"]},{"id":"ITEM-2","itemData":{"DOI":"10.1266/ggs.80.185","ISSN":"13417568","PMID":"16172531","abstract":"The cold acclimation process in plants is primarily regulated through the signal transduction pathways that lead to the induction and enhancement of expression of different sets of Cor/Lea genes. Winter wheat 'Mironovskaya 808' (M808) exhibited a much higher level of freezing tolerance than spring wheat 'Chinese Spring' (CS), and the difference became clearer after the long-term cold acclimation. To understand the molecular basis of this cultivar difference, we isolated two CBF/DREB1 homologs, Wcbf2, which are the candidate gene for a transcription factor of the Cor/Lea genes. Expression of the Wcbf2 gene was induced rapidly by low temperature (LT) and drought but not by abscisic acid (ABA). The gene expression was temporal and at least twice up-regulated by LT. The first up-regulation occurred within 1-4 h, which might correspond to the rapid response to LT, while the second up-regulation occurred during 2-3 weeks of cold acclimation. After the second up-regulation, the amount of Wcbf2 transcript greatly decreased in CS, while it increased again in M808 after 4 weeks until 9 weeks (end of the test period). The maintenance of this high level of the Wcbf2 transcript might represent the long-term effect of cold acclimation. The activation of Cor/Lea genes followed the accumulation of Wcbf2 transcript suggested direct involvement of the Wcbf2 gene in the induction and enhancement of the Cor/Lea gene expression. The cultivar difference in freezing tolerance developed during different stages of cold acclimation can be at least partly explained by the differential and coordinated regulation of the predicted Cor/Lea gene signal transduction pathway that is mediated by the CBF/DREB1 transcription factors in common wheat.","author":[{"dropping-particle":"","family":"Kume","given":"Shinobu","non-dropping-particle":"","parse-names":false,"suffix":""},{"dropping-particle":"","family":"Kobayashi","given":"Fuminori","non-dropping-particle":"","parse-names":false,"suffix":""},{"dropping-particle":"","family":"Ishibashi","given":"Machiko","non-dropping-particle":"","parse-names":false,"suffix":""},{"dropping-particle":"","family":"Ohno","given":"Ryoko","non-dropping-particle":"","parse-names":false,"suffix":""},{"dropping-particle":"","family":"Nakamura","given":"Chiharu","non-dropping-particle":"","parse-names":false,"suffix":""},{"dropping-particle":"","family":"Takumi","given":"Shigeo","non-dropping-particle":"","parse-names":false,"suffix":""}],"container-title":"Genes and Genetic Systems","id":"ITEM-2","issued":{"date-parts":[["2005"]]},"title":"Differential and coordinated expression of Cbf and Cor/Lea genes during long-term cold acclimation in two wheat cultivars showing distinct levels of freezing tolerance","type":"article-journal"},"uris":["http://www.mendeley.com/documents/?uuid=c5a06b03-3ace-4e80-b01e-a02950d5794e"]},{"id":"ITEM-3","itemData":{"DOI":"10.1104/PP.104.058354","PMID":"15728337","abstract":"Exposing Arabidopsis (Arabidopsis thaliana) plants to low temperature results in rapid induction of CBF1, 2, and 3 (CBF1-3; also known as DREB1B, C, and A, respectively), which encode transcriptional activators that induce expression of a battery of genes that increase plant freezing and chilling tolerance. Recently, it has been shown that basal levels of CBF3 transcripts and those of certain CBF-regulated genes exhibit circadian cycling. Here, we further explored the regulation of CBF1-3 by the circadian clock. The results indicated that the extent to which CBF1-3 transcripts accumulated in response to low temperature was dependent on the time of day that the plants were exposed to low temperature and that this was regulated by the circadian clock. The highest and lowest levels of cold-induced CBF1-3 transcript accumulation occurred at 4 and 16 h after subjective dawn, respectively. An analysis of CBF2 promoter-reporter gene fusions indicated that this control included transcriptional regulation. In addition, the cold responsiveness of RAV1 and ZAT12, genes that are cold induced in parallel with CBF1-3, was also subject to circadian regulation. However, whereas the maximum level of cold-induced RAV1 transcript accumulation occurred at the same time of day as did CBF1-3 transcripts, that of ZAT12 was in reverse phase, i.e. the highest level of cold-induced ZAT12 transcript accumulation occurred 16 h after subjective dawn. These results indicate that cold-induced expression of CBF1-3, RAV1, and ZAT12 is gated by the circadian clock and suggest that this regulation likely occurs through at least two nonidentical (though potentially overlapping) signaling pathways. © 2005 American Society of Plant Biologists.","author":[{"dropping-particle":"","family":"Fowler","given":"Sarah G.","non-dropping-particle":"","parse-names":false,"suffix":""},{"dropping-particle":"","family":"Cook","given":"Daniel","non-dropping-particle":"","parse-names":false,"suffix":""},{"dropping-particle":"","family":"Thomashow","given":"Michael F.","non-dropping-particle":"","parse-names":false,"suffix":""}],"container-title":"Plant Physiology","id":"ITEM-3","issue":"3","issued":{"date-parts":[["2005"]]},"page":"961","publisher":"Oxford University Press","title":"Low Temperature Induction of Arabidopsis CBF1, 2, and 3 Is Gated by the Circadian Clock","type":"article-journal","volume":"137"},"uris":["http://www.mendeley.com/documents/?uuid=bcd312f7-7591-3ce3-a9d8-3740db4855ab"]},{"id":"ITEM-4","itemData":{"DOI":"10.1104/pp.010548","ISSN":"00320889","PMID":"11706173","abstract":"Many plants increase in freezing tolerance in response to low, nonfreezing temperatures, a phenomenon known as cold acclimation. Cold acclimation in Arabidopsis involves rapid cold-induced expression of the C-repeat/dehydration-responsive element binding factor (CBF) transcriptional activators followed by expression of CBF-targeted genes that increase freezing tolerance. Here, we present evidence for a CBF cold-response pathway in Brassica napus. We show that B. napus encodes CBF-like genes and that transcripts for these genes accumulate rapidly in response to low temperature followed closely by expression of the cold-regulated Bn115 gene, an ortholog of the Arabidopsis CBF-targeted COR15a gene. Moreover, we show that constitutive overexpression of the Arabidopsis CBF genes in transgenic B. napus plants induces expression of orthologs of Arabidopsis CBF-targeted genes and increases the freezing tolerance of both nonacclimated and cold-acclimated plants. Transcripts encoding CBF-like proteins were also found to accumulate rapidly in response to low temperature in wheat (Triticum aestivum L. cv Norstar) and rye (Secale cereale L. cv Puma), which cold acclimate, as well as in tomato (Lycopersicon esculentum var. Bonny Best, Castle Mart, Micro-Tom, and D Huang), a freezing-sensitive plant that does not cold acclimate. An alignment of the CBF proteins from Arabidopsis, B. napus, wheat, rye, and tomato revealed the presence of conserved amino acid sequences, PKK/RPAGRxKFxETRHP and DSAWR, that bracket the AP2/EREBP DNA binding domains of the proteins and distinguish them from other members of the AP2/EREBP protein family. We conclude that components of the CBF cold-response pathway are highly conserved in flowering plants and not limited to those that cold acclimate.","author":[{"dropping-particle":"","family":"Jaglo","given":"K. R.","non-dropping-particle":"","parse-names":false,"suffix":""},{"dropping-particle":"","family":"Kleff","given":"S.","non-dropping-particle":"","parse-names":false,"suffix":""},{"dropping-particle":"","family":"Amundsen","given":"K. L.","non-dropping-particle":"","parse-names":false,"suffix":""},{"dropping-particle":"","family":"Zhang","given":"X.","non-dropping-particle":"","parse-names":false,"suffix":""},{"dropping-particle":"","family":"Haake","given":"V.","non-dropping-particle":"","parse-names":false,"suffix":""},{"dropping-particle":"","family":"Zhang","given":"J. Z.","non-dropping-particle":"","parse-names":false,"suffix":""},{"dropping-particle":"","family":"Deits","given":"T.","non-dropping-particle":"","parse-names":false,"suffix":""},{"dropping-particle":"","family":"Thomashow","given":"M. F.","non-dropping-particle":"","parse-names":false,"suffix":""}],"container-title":"Plant Physiology","id":"ITEM-4","issue":"3","issued":{"date-parts":[["2001","11","1"]]},"page":"910-917","publisher":"American Society of Plant Biologists","title":"Components of the Arabidopsis C-repeat/dehydration-responsive element binding factor cold-response pathway are conserved in Brassica napus and other plant species","type":"article-journal","volume":"127"},"uris":["http://www.mendeley.com/documents/?uuid=c7aa6543-b7b4-33ed-9033-363aa1465f94"]}],"mendeley":{"formattedCitation":"(Badawi et al., 2007; Fowler et al., 2005; Jaglo et al., 2001; Kume et al., 2005)","plainTextFormattedCitation":"(Badawi et al., 2007; Fowler et al., 2005; Jaglo et al., 2001; Kume et al., 2005)","previouslyFormattedCitation":"(Badawi et al., 2007; Fowler et al., 2005; Jaglo et al., 2001; Kume et al., 2005)"},"properties":{"noteIndex":0},"schema":"https://github.com/citation-style-language/schema/raw/master/csl-citation.json"}</w:instrText>
      </w:r>
      <w:r>
        <w:rPr>
          <w:lang w:val="en-US"/>
        </w:rPr>
        <w:fldChar w:fldCharType="separate"/>
      </w:r>
      <w:r w:rsidRPr="005B7D63">
        <w:rPr>
          <w:noProof/>
          <w:lang w:val="en-US"/>
        </w:rPr>
        <w:t>(Badawi et al., 2007; Fowler et al., 2005; Jaglo et al., 2001; Kume et al., 2005)</w:t>
      </w:r>
      <w:r>
        <w:rPr>
          <w:lang w:val="en-US"/>
        </w:rPr>
        <w:fldChar w:fldCharType="end"/>
      </w:r>
      <w:r w:rsidRPr="007C01AE">
        <w:rPr>
          <w:lang w:val="en-US"/>
        </w:rPr>
        <w:t xml:space="preserve">. </w:t>
      </w:r>
      <w:r>
        <w:rPr>
          <w:lang w:val="en-US"/>
        </w:rPr>
        <w:t>T</w:t>
      </w:r>
      <w:r w:rsidRPr="007C01AE">
        <w:rPr>
          <w:lang w:val="en-US"/>
        </w:rPr>
        <w:t xml:space="preserve">he TCP transcription factor </w:t>
      </w:r>
      <w:r w:rsidRPr="007C01AE">
        <w:rPr>
          <w:i/>
          <w:iCs/>
          <w:lang w:val="en-US"/>
        </w:rPr>
        <w:t>PCF5</w:t>
      </w:r>
      <w:r w:rsidRPr="007C01AE">
        <w:rPr>
          <w:lang w:val="en-US"/>
        </w:rPr>
        <w:t xml:space="preserve"> participates in cold tolerance and leaf development in rice and switchgrass </w:t>
      </w:r>
      <w:r w:rsidR="00E90110">
        <w:rPr>
          <w:lang w:val="en-US"/>
        </w:rPr>
        <w:fldChar w:fldCharType="begin" w:fldLock="1"/>
      </w:r>
      <w:r w:rsidR="00E90110">
        <w:rPr>
          <w:lang w:val="en-US"/>
        </w:rPr>
        <w:instrText>ADDIN CSL_CITATION {"citationItems":[{"id":"ITEM-1","itemData":{"DOI":"10.1111/PCE.12130/SUPPINFO","ISSN":"01407791","PMID":"23651319","abstract":"MicroRNA319 (miR319) family is one of the conserved microRNA (miRNA) families among diverse plant species. It has been reported that miR319 regulates plant development in dicotyledons, but little is known at present about its functions in monocotyledons. In rice (Oryza sativaL.), the MIR319 gene family comprises two members, Osa-MIR319a and Osa-MIR319b. Here, we report an expression pattern analysis and a functional characterization of the two Osa-MIR319 genes in rice. We found that overexpressing Osa-MIR319a and Osa-MIR319b in rice both resulted in wider leaf blades. Leaves of osa-miR319 overexpression transgenic plants showed an increased number of longitudinal small veins, which probably accounted for the increased leaf blade width. In addition, we observed that overexpressing osa-miR319 led to enhanced cold tolerance (4°C) after chilling acclimation (12°C) in transgenic rice seedlings. Notably, under both 4 and 12°C low temperatures, Osa-MIR319a and Osa-MIR319b were down-regulated while the expression of miR319-targeted genes was induced. Furthermore, genetically down-regulating the expression of either of the two miR319-targeted genes, OsPCF5 and OsPCF8, in RNA interference (RNAi) plants also resulted in enhanced cold tolerance after chilling acclimation. Our findings in this study demonstrate that miR319 plays important roles in leaf morphogenesis and cold tolerance in rice. © 2013 John Wiley &amp; Sons Ltd.","author":[{"dropping-particle":"","family":"Yang","given":"Chunhua","non-dropping-particle":"","parse-names":false,"suffix":""},{"dropping-particle":"","family":"Li","given":"Dayong","non-dropping-particle":"","parse-names":false,"suffix":""},{"dropping-particle":"","family":"Mao","given":"Donghai","non-dropping-particle":"","parse-names":false,"suffix":""},{"dropping-particle":"","family":"Liu","given":"Xue","non-dropping-particle":"","parse-names":false,"suffix":""},{"dropping-particle":"","family":"Ji","given":"Chengjun","non-dropping-particle":"","parse-names":false,"suffix":""},{"dropping-particle":"","family":"Li","given":"Xiaobing","non-dropping-particle":"","parse-names":false,"suffix":""},{"dropping-particle":"","family":"Zhao","given":"Xianfeng","non-dropping-particle":"","parse-names":false,"suffix":""},{"dropping-particle":"","family":"Cheng","given":"Zhukuan","non-dropping-particle":"","parse-names":false,"suffix":""},{"dropping-particle":"","family":"Chen","given":"Caiyan","non-dropping-particle":"","parse-names":false,"suffix":""},{"dropping-particle":"","family":"Zhu","given":"Lihuang","non-dropping-particle":"","parse-names":false,"suffix":""}],"container-title":"Plant, Cell and Environment","id":"ITEM-1","issue":"12","issued":{"date-parts":[["2013","12","1"]]},"page":"2207-2218","publisher":"John Wiley &amp; Sons, Ltd","title":"Overexpression of microRNA319 impacts leaf morphogenesis and leads to enhanced cold tolerance in rice (Oryza sativaL.)","type":"article-journal","volume":"36"},"uris":["http://www.mendeley.com/documents/?uuid=a705f159-6850-3db9-befb-424c788370c3"]},{"id":"ITEM-2","itemData":{"DOI":"10.3389/FPLS.2017.00396","ISSN":"1664-462X","abstract":"Due to its high biomass yield, low environmental impact, and widespread adaptability to poor soils and harsh conditions, switchgrass (Panicum virgatum L.), a warm-region perennial herbaceous plant, has attracted much attention in recent years. However, little is known about microRNAs (miRNAs) and their functions in this bioenergy grass. Here, we identified and characterized a miRNA gene, Pvi-MIR319a, encoding microRNA319a in switchgrass. Transgenic rice lines generated by overexpressing the Pvi-MIR319a precursor gene exhibited broader leaves and delayed flowering compared with the control. Gene expression analysis indicated at least four putative target genes were downregulated. Additionally, we cloned a putative target gene (PvPCF5) of Pvi-MIR319a from switchgrass. PvPCF5, a TCP transcription factor, is a nuclear-localized protein with transactivation activity and control the development of leaf. Our results suggest that Pvi-MIR319a and its target genes may be used as potential genetic regulators for future switchgrass genetic improvement.","author":[{"dropping-particle":"","family":"Xie","given":"Qi","non-dropping-particle":"","parse-names":false,"suffix":""},{"dropping-particle":"","family":"Liu","given":"Xue","non-dropping-particle":"","parse-names":false,"suffix":""},{"dropping-particle":"","family":"Zhang","given":"Yinbing","non-dropping-particle":"","parse-names":false,"suffix":""},{"dropping-particle":"","family":"Tang","given":"Jinfu","non-dropping-particle":"","parse-names":false,"suffix":""},{"dropping-particle":"","family":"Yin","given":"Dedong","non-dropping-particle":"","parse-names":false,"suffix":""},{"dropping-particle":"","family":"Fan","given":"Bo","non-dropping-particle":"","parse-names":false,"suffix":""},{"dropping-particle":"","family":"Zhu","given":"Lihuang","non-dropping-particle":"","parse-names":false,"suffix":""},{"dropping-particle":"","family":"Han","given":"Liebao","non-dropping-particle":"","parse-names":false,"suffix":""},{"dropping-particle":"","family":"Song","given":"Guilong","non-dropping-particle":"","parse-names":false,"suffix":""},{"dropping-particle":"","family":"Li","given":"Dayong","non-dropping-particle":"","parse-names":false,"suffix":""}],"container-title":"Frontiers in Plant Science","id":"ITEM-2","issued":{"date-parts":[["2017","3","30"]]},"page":"396","publisher":"Frontiers","title":"Identification and Characterization of microRNA319a and Its Putative Target Gene, PvPCF5, in the Bioenergy Grass Switchgrass (Panicum virgatum)","type":"article-journal","volume":"0"},"uris":["http://www.mendeley.com/documents/?uuid=b6cabf7d-410b-39be-9a81-b82bfa652ac1"]}],"mendeley":{"formattedCitation":"(Xie et al., 2017; Yang et al., 2013)","plainTextFormattedCitation":"(Xie et al., 2017; Yang et al., 2013)","previouslyFormattedCitation":"(Xie et al., 2017; Yang et al., 2013)"},"properties":{"noteIndex":0},"schema":"https://github.com/citation-style-language/schema/raw/master/csl-citation.json"}</w:instrText>
      </w:r>
      <w:r w:rsidR="00E90110">
        <w:rPr>
          <w:lang w:val="en-US"/>
        </w:rPr>
        <w:fldChar w:fldCharType="separate"/>
      </w:r>
      <w:r w:rsidR="00E90110" w:rsidRPr="00E90110">
        <w:rPr>
          <w:noProof/>
          <w:lang w:val="en-US"/>
        </w:rPr>
        <w:t>(Xie et al., 2017; Yang et al., 2013)</w:t>
      </w:r>
      <w:r w:rsidR="00E90110">
        <w:rPr>
          <w:lang w:val="en-US"/>
        </w:rPr>
        <w:fldChar w:fldCharType="end"/>
      </w:r>
      <w:r w:rsidR="00E90110">
        <w:rPr>
          <w:color w:val="000000"/>
          <w:shd w:val="clear" w:color="auto" w:fill="FFFFFF"/>
        </w:rPr>
        <w:t>.</w:t>
      </w:r>
      <w:r w:rsidRPr="007C01AE">
        <w:rPr>
          <w:color w:val="000000"/>
          <w:shd w:val="clear" w:color="auto" w:fill="FFFFFF"/>
        </w:rPr>
        <w:t xml:space="preserve"> Interestingly, homologs of putative targets of </w:t>
      </w:r>
      <w:r w:rsidRPr="007C01AE">
        <w:rPr>
          <w:lang w:val="en-US"/>
        </w:rPr>
        <w:t>WCBF2</w:t>
      </w:r>
      <w:r w:rsidRPr="007C01AE">
        <w:rPr>
          <w:i/>
          <w:iCs/>
          <w:lang w:val="en-US"/>
        </w:rPr>
        <w:t xml:space="preserve"> (</w:t>
      </w:r>
      <w:r w:rsidRPr="007C01AE">
        <w:rPr>
          <w:i/>
          <w:iCs/>
        </w:rPr>
        <w:t xml:space="preserve">WDHN13 </w:t>
      </w:r>
      <w:r w:rsidRPr="007C01AE">
        <w:t xml:space="preserve">and </w:t>
      </w:r>
      <w:r w:rsidRPr="007C01AE">
        <w:rPr>
          <w:i/>
          <w:iCs/>
        </w:rPr>
        <w:t xml:space="preserve">WRAB17) </w:t>
      </w:r>
      <w:r w:rsidRPr="007C01AE">
        <w:t>and</w:t>
      </w:r>
      <w:r w:rsidRPr="007C01AE">
        <w:rPr>
          <w:i/>
          <w:iCs/>
        </w:rPr>
        <w:t xml:space="preserve"> </w:t>
      </w:r>
      <w:r w:rsidRPr="007C01AE">
        <w:rPr>
          <w:lang w:val="en-US"/>
        </w:rPr>
        <w:t>TaPCF5 (</w:t>
      </w:r>
      <w:r w:rsidRPr="007C01AE">
        <w:rPr>
          <w:i/>
          <w:iCs/>
        </w:rPr>
        <w:t xml:space="preserve">HY5, XTH27, NIA1, NIA2 </w:t>
      </w:r>
      <w:r w:rsidRPr="007C01AE">
        <w:t xml:space="preserve">and </w:t>
      </w:r>
      <w:proofErr w:type="spellStart"/>
      <w:r w:rsidRPr="007C01AE">
        <w:rPr>
          <w:i/>
          <w:iCs/>
        </w:rPr>
        <w:t>OsPCNA</w:t>
      </w:r>
      <w:proofErr w:type="spellEnd"/>
      <w:r w:rsidRPr="007C01AE">
        <w:rPr>
          <w:i/>
          <w:iCs/>
        </w:rPr>
        <w:t xml:space="preserve">) </w:t>
      </w:r>
      <w:r w:rsidRPr="007C01AE">
        <w:t xml:space="preserve">also had </w:t>
      </w:r>
      <w:r>
        <w:t>im</w:t>
      </w:r>
      <w:r w:rsidRPr="007C01AE">
        <w:t xml:space="preserve">balanced rhythmicity within their triads, although not necessarily with the same dominant </w:t>
      </w:r>
      <w:r w:rsidRPr="00D32523">
        <w:t>homoeolog</w:t>
      </w:r>
      <w:r>
        <w:t xml:space="preserve"> </w:t>
      </w:r>
      <w:r w:rsidRPr="007C01AE">
        <w:t>as their transcription factor (</w:t>
      </w:r>
      <w:r>
        <w:rPr>
          <w:lang w:val="en-US"/>
        </w:rPr>
        <w:t>S7_Fig).</w:t>
      </w:r>
      <w:r>
        <w:t xml:space="preserve"> </w:t>
      </w:r>
    </w:p>
    <w:p w14:paraId="1A754A6B" w14:textId="77777777" w:rsidR="00E90110" w:rsidRDefault="00E90110" w:rsidP="005B7D63"/>
    <w:p w14:paraId="5567F795" w14:textId="19F12A71" w:rsidR="00E90110" w:rsidRPr="00E90110" w:rsidRDefault="00E90110" w:rsidP="00E90110">
      <w:pPr>
        <w:widowControl w:val="0"/>
        <w:autoSpaceDE w:val="0"/>
        <w:autoSpaceDN w:val="0"/>
        <w:adjustRightInd w:val="0"/>
        <w:ind w:left="480" w:hanging="480"/>
        <w:rPr>
          <w:noProof/>
          <w:sz w:val="21"/>
          <w:szCs w:val="21"/>
        </w:rPr>
      </w:pPr>
      <w:r w:rsidRPr="00E90110">
        <w:rPr>
          <w:sz w:val="21"/>
          <w:szCs w:val="21"/>
        </w:rPr>
        <w:fldChar w:fldCharType="begin" w:fldLock="1"/>
      </w:r>
      <w:r w:rsidRPr="00E90110">
        <w:rPr>
          <w:sz w:val="21"/>
          <w:szCs w:val="21"/>
        </w:rPr>
        <w:instrText xml:space="preserve">ADDIN Mendeley Bibliography CSL_BIBLIOGRAPHY </w:instrText>
      </w:r>
      <w:r w:rsidRPr="00E90110">
        <w:rPr>
          <w:sz w:val="21"/>
          <w:szCs w:val="21"/>
        </w:rPr>
        <w:fldChar w:fldCharType="separate"/>
      </w:r>
      <w:r w:rsidRPr="00E90110">
        <w:rPr>
          <w:noProof/>
          <w:sz w:val="21"/>
          <w:szCs w:val="21"/>
        </w:rPr>
        <w:t xml:space="preserve">Badawi, M., Danyluk, J., Boucho, B., Houde, M., &amp; Sarhan, F. (2007). The CBF gene family in hexaploid wheat and its relationship to the phylogenetic complexity of cereal CBFs. </w:t>
      </w:r>
      <w:r w:rsidRPr="00E90110">
        <w:rPr>
          <w:i/>
          <w:iCs/>
          <w:noProof/>
          <w:sz w:val="21"/>
          <w:szCs w:val="21"/>
        </w:rPr>
        <w:t xml:space="preserve">Molecular Genetics and Genomics </w:t>
      </w:r>
      <w:r w:rsidRPr="00E90110">
        <w:rPr>
          <w:noProof/>
          <w:sz w:val="21"/>
          <w:szCs w:val="21"/>
        </w:rPr>
        <w:t xml:space="preserve">, </w:t>
      </w:r>
      <w:r w:rsidRPr="00E90110">
        <w:rPr>
          <w:i/>
          <w:iCs/>
          <w:noProof/>
          <w:sz w:val="21"/>
          <w:szCs w:val="21"/>
        </w:rPr>
        <w:t>277</w:t>
      </w:r>
      <w:r w:rsidRPr="00E90110">
        <w:rPr>
          <w:noProof/>
          <w:sz w:val="21"/>
          <w:szCs w:val="21"/>
        </w:rPr>
        <w:t>(5), 533. https://doi.org/10.1007/S00438-006-0206-9</w:t>
      </w:r>
    </w:p>
    <w:p w14:paraId="1091E094" w14:textId="77777777" w:rsidR="00E90110" w:rsidRPr="00E90110" w:rsidRDefault="00E90110" w:rsidP="00E90110">
      <w:pPr>
        <w:widowControl w:val="0"/>
        <w:autoSpaceDE w:val="0"/>
        <w:autoSpaceDN w:val="0"/>
        <w:adjustRightInd w:val="0"/>
        <w:ind w:left="480" w:hanging="480"/>
        <w:rPr>
          <w:noProof/>
          <w:sz w:val="21"/>
          <w:szCs w:val="21"/>
        </w:rPr>
      </w:pPr>
      <w:r w:rsidRPr="00E90110">
        <w:rPr>
          <w:noProof/>
          <w:sz w:val="21"/>
          <w:szCs w:val="21"/>
        </w:rPr>
        <w:t xml:space="preserve">Fowler, S. G., Cook, D., &amp; Thomashow, M. F. (2005). Low Temperature Induction of Arabidopsis CBF1, 2, and 3 Is Gated by the Circadian Clock. </w:t>
      </w:r>
      <w:r w:rsidRPr="00E90110">
        <w:rPr>
          <w:i/>
          <w:iCs/>
          <w:noProof/>
          <w:sz w:val="21"/>
          <w:szCs w:val="21"/>
        </w:rPr>
        <w:t>Plant Physiology</w:t>
      </w:r>
      <w:r w:rsidRPr="00E90110">
        <w:rPr>
          <w:noProof/>
          <w:sz w:val="21"/>
          <w:szCs w:val="21"/>
        </w:rPr>
        <w:t xml:space="preserve">, </w:t>
      </w:r>
      <w:r w:rsidRPr="00E90110">
        <w:rPr>
          <w:i/>
          <w:iCs/>
          <w:noProof/>
          <w:sz w:val="21"/>
          <w:szCs w:val="21"/>
        </w:rPr>
        <w:t>137</w:t>
      </w:r>
      <w:r w:rsidRPr="00E90110">
        <w:rPr>
          <w:noProof/>
          <w:sz w:val="21"/>
          <w:szCs w:val="21"/>
        </w:rPr>
        <w:t>(3), 961. https://doi.org/10.1104/PP.104.058354</w:t>
      </w:r>
    </w:p>
    <w:p w14:paraId="47615240" w14:textId="77777777" w:rsidR="00E90110" w:rsidRPr="00E90110" w:rsidRDefault="00E90110" w:rsidP="00E90110">
      <w:pPr>
        <w:widowControl w:val="0"/>
        <w:autoSpaceDE w:val="0"/>
        <w:autoSpaceDN w:val="0"/>
        <w:adjustRightInd w:val="0"/>
        <w:ind w:left="480" w:hanging="480"/>
        <w:rPr>
          <w:noProof/>
          <w:sz w:val="21"/>
          <w:szCs w:val="21"/>
        </w:rPr>
      </w:pPr>
      <w:r w:rsidRPr="00E90110">
        <w:rPr>
          <w:noProof/>
          <w:sz w:val="21"/>
          <w:szCs w:val="21"/>
        </w:rPr>
        <w:t xml:space="preserve">Jaglo, K. R., Kleff, S., Amundsen, K. L., Zhang, X., Haake, V., Zhang, J. Z., Deits, T., &amp; Thomashow, M. F. (2001). Components of the Arabidopsis C-repeat/dehydration-responsive element binding factor cold-response pathway are conserved in Brassica napus and other plant species. </w:t>
      </w:r>
      <w:r w:rsidRPr="00E90110">
        <w:rPr>
          <w:i/>
          <w:iCs/>
          <w:noProof/>
          <w:sz w:val="21"/>
          <w:szCs w:val="21"/>
        </w:rPr>
        <w:t>Plant Physiology</w:t>
      </w:r>
      <w:r w:rsidRPr="00E90110">
        <w:rPr>
          <w:noProof/>
          <w:sz w:val="21"/>
          <w:szCs w:val="21"/>
        </w:rPr>
        <w:t xml:space="preserve">, </w:t>
      </w:r>
      <w:r w:rsidRPr="00E90110">
        <w:rPr>
          <w:i/>
          <w:iCs/>
          <w:noProof/>
          <w:sz w:val="21"/>
          <w:szCs w:val="21"/>
        </w:rPr>
        <w:t>127</w:t>
      </w:r>
      <w:r w:rsidRPr="00E90110">
        <w:rPr>
          <w:noProof/>
          <w:sz w:val="21"/>
          <w:szCs w:val="21"/>
        </w:rPr>
        <w:t>(3), 910–917. https://doi.org/10.1104/pp.010548</w:t>
      </w:r>
    </w:p>
    <w:p w14:paraId="7B9D3BD6" w14:textId="77777777" w:rsidR="00E90110" w:rsidRPr="00E90110" w:rsidRDefault="00E90110" w:rsidP="00E90110">
      <w:pPr>
        <w:widowControl w:val="0"/>
        <w:autoSpaceDE w:val="0"/>
        <w:autoSpaceDN w:val="0"/>
        <w:adjustRightInd w:val="0"/>
        <w:ind w:left="480" w:hanging="480"/>
        <w:rPr>
          <w:noProof/>
          <w:sz w:val="21"/>
          <w:szCs w:val="21"/>
        </w:rPr>
      </w:pPr>
      <w:r w:rsidRPr="00E90110">
        <w:rPr>
          <w:noProof/>
          <w:sz w:val="21"/>
          <w:szCs w:val="21"/>
        </w:rPr>
        <w:t xml:space="preserve">Kume, S., Kobayashi, F., Ishibashi, M., Ohno, R., Nakamura, C., &amp; Takumi, S. (2005). Differential and coordinated expression of Cbf and Cor/Lea genes during long-term cold acclimation in two wheat cultivars showing distinct levels of freezing tolerance. </w:t>
      </w:r>
      <w:r w:rsidRPr="00E90110">
        <w:rPr>
          <w:i/>
          <w:iCs/>
          <w:noProof/>
          <w:sz w:val="21"/>
          <w:szCs w:val="21"/>
        </w:rPr>
        <w:t>Genes and Genetic Systems</w:t>
      </w:r>
      <w:r w:rsidRPr="00E90110">
        <w:rPr>
          <w:noProof/>
          <w:sz w:val="21"/>
          <w:szCs w:val="21"/>
        </w:rPr>
        <w:t>. https://doi.org/10.1266/ggs.80.185</w:t>
      </w:r>
    </w:p>
    <w:p w14:paraId="5A0D71BC" w14:textId="77777777" w:rsidR="00E90110" w:rsidRPr="00E90110" w:rsidRDefault="00E90110" w:rsidP="00E90110">
      <w:pPr>
        <w:widowControl w:val="0"/>
        <w:autoSpaceDE w:val="0"/>
        <w:autoSpaceDN w:val="0"/>
        <w:adjustRightInd w:val="0"/>
        <w:ind w:left="480" w:hanging="480"/>
        <w:rPr>
          <w:noProof/>
          <w:sz w:val="21"/>
          <w:szCs w:val="21"/>
        </w:rPr>
      </w:pPr>
      <w:r w:rsidRPr="00E90110">
        <w:rPr>
          <w:noProof/>
          <w:sz w:val="21"/>
          <w:szCs w:val="21"/>
        </w:rPr>
        <w:t xml:space="preserve">Xie, Q., Liu, X., Zhang, Y., Tang, J., Yin, D., Fan, B., Zhu, L., Han, L., Song, G., &amp; Li, D. (2017). Identification and Characterization of microRNA319a and Its Putative Target Gene, PvPCF5, in the Bioenergy Grass Switchgrass (Panicum virgatum). </w:t>
      </w:r>
      <w:r w:rsidRPr="00E90110">
        <w:rPr>
          <w:i/>
          <w:iCs/>
          <w:noProof/>
          <w:sz w:val="21"/>
          <w:szCs w:val="21"/>
        </w:rPr>
        <w:t>Frontiers in Plant Science</w:t>
      </w:r>
      <w:r w:rsidRPr="00E90110">
        <w:rPr>
          <w:noProof/>
          <w:sz w:val="21"/>
          <w:szCs w:val="21"/>
        </w:rPr>
        <w:t xml:space="preserve">, </w:t>
      </w:r>
      <w:r w:rsidRPr="00E90110">
        <w:rPr>
          <w:i/>
          <w:iCs/>
          <w:noProof/>
          <w:sz w:val="21"/>
          <w:szCs w:val="21"/>
        </w:rPr>
        <w:t>0</w:t>
      </w:r>
      <w:r w:rsidRPr="00E90110">
        <w:rPr>
          <w:noProof/>
          <w:sz w:val="21"/>
          <w:szCs w:val="21"/>
        </w:rPr>
        <w:t>, 396. https://doi.org/10.3389/FPLS.2017.00396</w:t>
      </w:r>
    </w:p>
    <w:p w14:paraId="50D10FD7" w14:textId="77777777" w:rsidR="00E90110" w:rsidRPr="00E90110" w:rsidRDefault="00E90110" w:rsidP="00E90110">
      <w:pPr>
        <w:widowControl w:val="0"/>
        <w:autoSpaceDE w:val="0"/>
        <w:autoSpaceDN w:val="0"/>
        <w:adjustRightInd w:val="0"/>
        <w:ind w:left="480" w:hanging="480"/>
        <w:rPr>
          <w:noProof/>
          <w:sz w:val="21"/>
          <w:szCs w:val="21"/>
        </w:rPr>
      </w:pPr>
      <w:r w:rsidRPr="00E90110">
        <w:rPr>
          <w:noProof/>
          <w:sz w:val="21"/>
          <w:szCs w:val="21"/>
        </w:rPr>
        <w:t xml:space="preserve">Yang, C., Li, D., Mao, D., Liu, X., Ji, C., Li, X., Zhao, X., Cheng, Z., Chen, C., &amp; Zhu, L. (2013). Overexpression of microRNA319 impacts leaf morphogenesis and leads to enhanced cold tolerance in rice (Oryza sativaL.). </w:t>
      </w:r>
      <w:r w:rsidRPr="00E90110">
        <w:rPr>
          <w:i/>
          <w:iCs/>
          <w:noProof/>
          <w:sz w:val="21"/>
          <w:szCs w:val="21"/>
        </w:rPr>
        <w:t>Plant, Cell and Environment</w:t>
      </w:r>
      <w:r w:rsidRPr="00E90110">
        <w:rPr>
          <w:noProof/>
          <w:sz w:val="21"/>
          <w:szCs w:val="21"/>
        </w:rPr>
        <w:t xml:space="preserve">, </w:t>
      </w:r>
      <w:r w:rsidRPr="00E90110">
        <w:rPr>
          <w:i/>
          <w:iCs/>
          <w:noProof/>
          <w:sz w:val="21"/>
          <w:szCs w:val="21"/>
        </w:rPr>
        <w:t>36</w:t>
      </w:r>
      <w:r w:rsidRPr="00E90110">
        <w:rPr>
          <w:noProof/>
          <w:sz w:val="21"/>
          <w:szCs w:val="21"/>
        </w:rPr>
        <w:t>(12), 2207–2218. https://doi.org/10.1111/PCE.12130/SUPPINFO</w:t>
      </w:r>
    </w:p>
    <w:p w14:paraId="1A196947" w14:textId="7F597D13" w:rsidR="004320D6" w:rsidRPr="00E90110" w:rsidRDefault="00E90110">
      <w:pPr>
        <w:rPr>
          <w:sz w:val="21"/>
          <w:szCs w:val="21"/>
        </w:rPr>
      </w:pPr>
      <w:r w:rsidRPr="00E90110">
        <w:rPr>
          <w:sz w:val="21"/>
          <w:szCs w:val="21"/>
        </w:rPr>
        <w:fldChar w:fldCharType="end"/>
      </w:r>
    </w:p>
    <w:sectPr w:rsidR="004320D6" w:rsidRPr="00E90110" w:rsidSect="00B729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D63"/>
    <w:rsid w:val="003F2676"/>
    <w:rsid w:val="0046109F"/>
    <w:rsid w:val="004E00AF"/>
    <w:rsid w:val="005B7D63"/>
    <w:rsid w:val="005C6360"/>
    <w:rsid w:val="00617489"/>
    <w:rsid w:val="00B72930"/>
    <w:rsid w:val="00CD4056"/>
    <w:rsid w:val="00D16BB1"/>
    <w:rsid w:val="00E901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98CE9"/>
  <w15:chartTrackingRefBased/>
  <w15:docId w15:val="{F397BBFD-6EEE-124D-A82E-F350B9635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D63"/>
    <w:pPr>
      <w:spacing w:line="36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B7D63"/>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7D63"/>
    <w:rPr>
      <w:rFonts w:ascii="Times New Roman" w:eastAsia="Times New Roman" w:hAnsi="Times New Roman" w:cs="Times New Roman"/>
      <w:b/>
      <w:bC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1ED586-831E-574C-B590-406A71A5BA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126</Words>
  <Characters>1782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8-22T16:00:00Z</dcterms:created>
  <dcterms:modified xsi:type="dcterms:W3CDTF">2022-08-22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189589b-1060-3051-ac93-4b2048223132</vt:lpwstr>
  </property>
  <property fmtid="{D5CDD505-2E9C-101B-9397-08002B2CF9AE}" pid="24" name="Mendeley Citation Style_1">
    <vt:lpwstr>http://www.zotero.org/styles/apa</vt:lpwstr>
  </property>
</Properties>
</file>